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68729" w14:textId="08B717FB" w:rsidR="004B54E2" w:rsidRPr="007A787D" w:rsidRDefault="004B54E2" w:rsidP="004B54E2">
      <w:pPr>
        <w:rPr>
          <w:rFonts w:ascii="Arial" w:hAnsi="Arial" w:cs="Arial"/>
        </w:rPr>
      </w:pPr>
      <w:r w:rsidRPr="008611AD">
        <w:rPr>
          <w:rFonts w:ascii="Arial" w:hAnsi="Arial" w:cs="Arial"/>
          <w:b/>
          <w:bCs/>
        </w:rPr>
        <w:t xml:space="preserve">Table </w:t>
      </w:r>
      <w:r w:rsidR="002D6FD2" w:rsidRPr="008611AD">
        <w:rPr>
          <w:rFonts w:ascii="Arial" w:hAnsi="Arial" w:cs="Arial"/>
          <w:b/>
          <w:bCs/>
        </w:rPr>
        <w:t>S</w:t>
      </w:r>
      <w:r w:rsidRPr="008611AD">
        <w:rPr>
          <w:rFonts w:ascii="Arial" w:hAnsi="Arial" w:cs="Arial"/>
          <w:b/>
          <w:bCs/>
        </w:rPr>
        <w:t>1</w:t>
      </w:r>
      <w:r w:rsidRPr="007A787D">
        <w:rPr>
          <w:rFonts w:ascii="Arial" w:hAnsi="Arial" w:cs="Arial"/>
        </w:rPr>
        <w:t xml:space="preserve"> Search query for each base used in the scoping review and number of associated results</w:t>
      </w:r>
    </w:p>
    <w:tbl>
      <w:tblPr>
        <w:tblStyle w:val="Grilledutableau"/>
        <w:tblW w:w="9209" w:type="dxa"/>
        <w:jc w:val="center"/>
        <w:tblLook w:val="04A0" w:firstRow="1" w:lastRow="0" w:firstColumn="1" w:lastColumn="0" w:noHBand="0" w:noVBand="1"/>
      </w:tblPr>
      <w:tblGrid>
        <w:gridCol w:w="1799"/>
        <w:gridCol w:w="6280"/>
        <w:gridCol w:w="1130"/>
      </w:tblGrid>
      <w:tr w:rsidR="004B54E2" w:rsidRPr="007A787D" w14:paraId="043E0970" w14:textId="77777777" w:rsidTr="00C03B30">
        <w:trPr>
          <w:jc w:val="center"/>
        </w:trPr>
        <w:tc>
          <w:tcPr>
            <w:tcW w:w="1799" w:type="dxa"/>
          </w:tcPr>
          <w:p w14:paraId="2A2BFF52" w14:textId="77777777" w:rsidR="004B54E2" w:rsidRPr="00606293" w:rsidRDefault="004B54E2" w:rsidP="00C03B30">
            <w:pPr>
              <w:rPr>
                <w:rFonts w:ascii="Arial" w:hAnsi="Arial" w:cs="Arial"/>
                <w:bCs/>
              </w:rPr>
            </w:pPr>
            <w:r w:rsidRPr="00606293">
              <w:rPr>
                <w:rFonts w:ascii="Arial" w:hAnsi="Arial" w:cs="Arial"/>
                <w:bCs/>
              </w:rPr>
              <w:t>Base</w:t>
            </w:r>
          </w:p>
        </w:tc>
        <w:tc>
          <w:tcPr>
            <w:tcW w:w="6280" w:type="dxa"/>
          </w:tcPr>
          <w:p w14:paraId="74EEC068" w14:textId="77777777" w:rsidR="004B54E2" w:rsidRPr="00606293" w:rsidRDefault="004B54E2" w:rsidP="00C03B30">
            <w:pPr>
              <w:rPr>
                <w:rFonts w:ascii="Arial" w:hAnsi="Arial" w:cs="Arial"/>
                <w:bCs/>
              </w:rPr>
            </w:pPr>
            <w:r w:rsidRPr="00606293">
              <w:rPr>
                <w:rFonts w:ascii="Arial" w:hAnsi="Arial" w:cs="Arial"/>
                <w:bCs/>
              </w:rPr>
              <w:t>Search Query</w:t>
            </w:r>
          </w:p>
        </w:tc>
        <w:tc>
          <w:tcPr>
            <w:tcW w:w="1130" w:type="dxa"/>
          </w:tcPr>
          <w:p w14:paraId="06584AE6" w14:textId="77777777" w:rsidR="004B54E2" w:rsidRPr="00606293" w:rsidRDefault="004B54E2" w:rsidP="00C03B30">
            <w:pPr>
              <w:rPr>
                <w:rFonts w:ascii="Arial" w:hAnsi="Arial" w:cs="Arial"/>
                <w:bCs/>
              </w:rPr>
            </w:pPr>
            <w:r w:rsidRPr="00606293">
              <w:rPr>
                <w:rFonts w:ascii="Arial" w:hAnsi="Arial" w:cs="Arial"/>
                <w:bCs/>
              </w:rPr>
              <w:t>Results</w:t>
            </w:r>
          </w:p>
        </w:tc>
      </w:tr>
      <w:tr w:rsidR="004B54E2" w:rsidRPr="007A787D" w14:paraId="3512C885" w14:textId="77777777" w:rsidTr="00C03B30">
        <w:trPr>
          <w:jc w:val="center"/>
        </w:trPr>
        <w:tc>
          <w:tcPr>
            <w:tcW w:w="1799" w:type="dxa"/>
          </w:tcPr>
          <w:p w14:paraId="5AFCC3C9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ubMed</w:t>
            </w:r>
          </w:p>
        </w:tc>
        <w:tc>
          <w:tcPr>
            <w:tcW w:w="6280" w:type="dxa"/>
          </w:tcPr>
          <w:p w14:paraId="2DEFD568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((((((("growth modulation index"[Title/Abstract]) OR ("time to progression ratio"[Title/Abstract])) OR ("progression free survival ratio"[Title/Abstract])) OR ("PFS2/PFS1"[Title/Abstract])) OR ("PFS ratio"[Title/Abstract])) OR ("ratio of time to progression"[Title/Abstract])) OR ("ratio of progression-free survival"[Title/Abstract])) OR ("TTP ratio"[Title/Abstract])</w:t>
            </w:r>
          </w:p>
        </w:tc>
        <w:tc>
          <w:tcPr>
            <w:tcW w:w="1130" w:type="dxa"/>
          </w:tcPr>
          <w:p w14:paraId="64DAB306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8</w:t>
            </w:r>
          </w:p>
        </w:tc>
      </w:tr>
      <w:tr w:rsidR="004B54E2" w:rsidRPr="007A787D" w14:paraId="626CA028" w14:textId="77777777" w:rsidTr="00C03B30">
        <w:trPr>
          <w:jc w:val="center"/>
        </w:trPr>
        <w:tc>
          <w:tcPr>
            <w:tcW w:w="1799" w:type="dxa"/>
          </w:tcPr>
          <w:p w14:paraId="2CA359E7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Scopus</w:t>
            </w:r>
          </w:p>
        </w:tc>
        <w:tc>
          <w:tcPr>
            <w:tcW w:w="6280" w:type="dxa"/>
          </w:tcPr>
          <w:p w14:paraId="11BCC69E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(TITLE-ABS-KEY ("growth modulation index") OR TITLE-ABS-KEY ("time to progression ratio") OR TITLE-ABS-KEY ("progression free survival ratio") OR TITLE-ABS-KEY ( "PFS2/PFS1") OR TITLE-ABS-KEY ("PFS ratio") OR TITLE-ABS-KEY ("ratio of progression-free survival") OR TITLE-ABS-KEY ("ratio of time to progression") OR TITLE-ABS-KEY ("TTP ratio"))</w:t>
            </w:r>
          </w:p>
        </w:tc>
        <w:tc>
          <w:tcPr>
            <w:tcW w:w="1130" w:type="dxa"/>
          </w:tcPr>
          <w:p w14:paraId="121C4AC2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7</w:t>
            </w:r>
          </w:p>
        </w:tc>
      </w:tr>
      <w:tr w:rsidR="004B54E2" w:rsidRPr="007A787D" w14:paraId="59C7FA65" w14:textId="77777777" w:rsidTr="00C03B30">
        <w:trPr>
          <w:jc w:val="center"/>
        </w:trPr>
        <w:tc>
          <w:tcPr>
            <w:tcW w:w="1799" w:type="dxa"/>
          </w:tcPr>
          <w:p w14:paraId="7C491AC2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Web of Science</w:t>
            </w:r>
          </w:p>
        </w:tc>
        <w:tc>
          <w:tcPr>
            <w:tcW w:w="6280" w:type="dxa"/>
          </w:tcPr>
          <w:p w14:paraId="1B948AD3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(((((((ALL=("growth modulation index")) OR ALL=("progression free survival ratio")) OR ALL=("time to progression ratio")) OR ALL=("PFS2/PFS1")) OR ALL=("PFS ratio")) OR ALL=("ratio of time to progression")) OR ALL=("ratio of progression-free survival")) OR ALL=("TTP ratio")</w:t>
            </w:r>
          </w:p>
        </w:tc>
        <w:tc>
          <w:tcPr>
            <w:tcW w:w="1130" w:type="dxa"/>
          </w:tcPr>
          <w:p w14:paraId="2C9E8E5B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156</w:t>
            </w:r>
          </w:p>
        </w:tc>
      </w:tr>
      <w:tr w:rsidR="004B54E2" w:rsidRPr="007A787D" w14:paraId="54932CCF" w14:textId="77777777" w:rsidTr="00C03B30">
        <w:trPr>
          <w:jc w:val="center"/>
        </w:trPr>
        <w:tc>
          <w:tcPr>
            <w:tcW w:w="1799" w:type="dxa"/>
          </w:tcPr>
          <w:p w14:paraId="67DDDD84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Bielefeld Academic Search Engine</w:t>
            </w:r>
          </w:p>
        </w:tc>
        <w:tc>
          <w:tcPr>
            <w:tcW w:w="6280" w:type="dxa"/>
          </w:tcPr>
          <w:p w14:paraId="4587EF37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 w:rsidRPr="007A787D">
              <w:rPr>
                <w:rFonts w:ascii="Arial" w:hAnsi="Arial" w:cs="Arial"/>
              </w:rPr>
              <w:t>("growth modulation index" "progression free survival ratio" "time to progression ratio" "PFS2/PFS1" "PFS ratio" "ratio of progression-free survival" "ratio of time to progression" "TTP ratio")</w:t>
            </w:r>
          </w:p>
        </w:tc>
        <w:tc>
          <w:tcPr>
            <w:tcW w:w="1130" w:type="dxa"/>
          </w:tcPr>
          <w:p w14:paraId="0AF0D7CB" w14:textId="77777777" w:rsidR="004B54E2" w:rsidRPr="007A787D" w:rsidRDefault="004B54E2" w:rsidP="00C03B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0</w:t>
            </w:r>
          </w:p>
        </w:tc>
      </w:tr>
    </w:tbl>
    <w:p w14:paraId="734EEC85" w14:textId="77777777" w:rsidR="00642E5E" w:rsidRDefault="00642E5E"/>
    <w:sectPr w:rsidR="00642E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953"/>
    <w:rsid w:val="00036DBA"/>
    <w:rsid w:val="00062F37"/>
    <w:rsid w:val="001E1724"/>
    <w:rsid w:val="002D6FD2"/>
    <w:rsid w:val="004B54E2"/>
    <w:rsid w:val="00526DFB"/>
    <w:rsid w:val="00642E5E"/>
    <w:rsid w:val="007B134A"/>
    <w:rsid w:val="008611AD"/>
    <w:rsid w:val="00D43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243B7"/>
  <w15:chartTrackingRefBased/>
  <w15:docId w15:val="{B1242420-D65E-45D8-A631-D541D1D06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4E2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D439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43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439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439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439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439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439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439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439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43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43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439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4395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4395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439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439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439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439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439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D43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439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D439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43953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D439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43953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D4395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43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4395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43953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4B5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ian Trin</dc:creator>
  <cp:keywords/>
  <dc:description/>
  <cp:lastModifiedBy>Kilian Trin</cp:lastModifiedBy>
  <cp:revision>4</cp:revision>
  <dcterms:created xsi:type="dcterms:W3CDTF">2024-12-17T14:58:00Z</dcterms:created>
  <dcterms:modified xsi:type="dcterms:W3CDTF">2025-01-27T07:45:00Z</dcterms:modified>
</cp:coreProperties>
</file>